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EA137" w14:textId="77777777" w:rsidR="00D441CB" w:rsidRDefault="00000000" w:rsidP="005016E2">
      <w:pPr>
        <w:rPr>
          <w:rFonts w:ascii="宋体" w:eastAsia="宋体" w:hAnsi="宋体" w:cs="宋体"/>
          <w:sz w:val="22"/>
          <w:szCs w:val="22"/>
        </w:rPr>
      </w:pPr>
      <w:r>
        <w:rPr>
          <w:rFonts w:ascii="Times New Roman" w:eastAsia="宋体" w:hAnsi="Times New Roman"/>
          <w:b/>
          <w:bCs/>
          <w:sz w:val="24"/>
          <w:szCs w:val="22"/>
          <w:lang w:eastAsia="zh-CN" w:bidi="ar"/>
        </w:rPr>
        <w:t>Supplementary Table 2</w:t>
      </w:r>
      <w:r>
        <w:rPr>
          <w:rFonts w:ascii="Times New Roman" w:eastAsia="宋体" w:hAnsi="Times New Roman" w:cs="宋体"/>
          <w:sz w:val="24"/>
          <w:szCs w:val="22"/>
          <w:lang w:eastAsia="zh-CN" w:bidi="ar"/>
        </w:rPr>
        <w:t>. Number and length of bacterial sequences in the samples.</w:t>
      </w:r>
    </w:p>
    <w:tbl>
      <w:tblPr>
        <w:tblpPr w:leftFromText="180" w:rightFromText="180" w:vertAnchor="text" w:horzAnchor="margin" w:tblpX="109" w:tblpY="27"/>
        <w:tblW w:w="4903" w:type="pct"/>
        <w:tblLook w:val="04A0" w:firstRow="1" w:lastRow="0" w:firstColumn="1" w:lastColumn="0" w:noHBand="0" w:noVBand="1"/>
      </w:tblPr>
      <w:tblGrid>
        <w:gridCol w:w="1629"/>
        <w:gridCol w:w="1737"/>
        <w:gridCol w:w="1737"/>
        <w:gridCol w:w="1737"/>
        <w:gridCol w:w="1739"/>
        <w:gridCol w:w="1649"/>
      </w:tblGrid>
      <w:tr w:rsidR="00D441CB" w14:paraId="09391E17" w14:textId="77777777">
        <w:trPr>
          <w:trHeight w:val="374"/>
        </w:trPr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BAAC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Sample\Info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23481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Seq_num</w:t>
            </w:r>
            <w:proofErr w:type="spellEnd"/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90A1B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Base_num</w:t>
            </w:r>
            <w:proofErr w:type="spellEnd"/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8FF1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Mean_length</w:t>
            </w:r>
            <w:proofErr w:type="spellEnd"/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FCB4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Min_length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5870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Max_length</w:t>
            </w:r>
            <w:proofErr w:type="spellEnd"/>
          </w:p>
        </w:tc>
      </w:tr>
      <w:tr w:rsidR="00D441CB" w14:paraId="102E1514" w14:textId="77777777">
        <w:trPr>
          <w:trHeight w:val="374"/>
        </w:trPr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3FAF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1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FF92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0002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606C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8662297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4103" w14:textId="17228273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09.4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CA7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2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E51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3</w:t>
            </w:r>
          </w:p>
        </w:tc>
      </w:tr>
      <w:tr w:rsidR="00D441CB" w14:paraId="276C13A4" w14:textId="77777777">
        <w:trPr>
          <w:trHeight w:val="375"/>
        </w:trPr>
        <w:tc>
          <w:tcPr>
            <w:tcW w:w="796" w:type="pct"/>
            <w:shd w:val="clear" w:color="auto" w:fill="auto"/>
            <w:vAlign w:val="center"/>
          </w:tcPr>
          <w:p w14:paraId="52EB52B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8D0338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6766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654C89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735171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D9FEB7A" w14:textId="075A619C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09.6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4B1957A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77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6445B3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44</w:t>
            </w:r>
          </w:p>
        </w:tc>
      </w:tr>
      <w:tr w:rsidR="00D441CB" w14:paraId="7B0A65E3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783A391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CAC2DB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3409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463D9D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016195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5A9FFA1" w14:textId="31068CFC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0.8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5C07F2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17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4DA054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90</w:t>
            </w:r>
          </w:p>
        </w:tc>
      </w:tr>
      <w:tr w:rsidR="00D441CB" w14:paraId="13DACFE7" w14:textId="77777777">
        <w:trPr>
          <w:trHeight w:val="375"/>
        </w:trPr>
        <w:tc>
          <w:tcPr>
            <w:tcW w:w="796" w:type="pct"/>
            <w:shd w:val="clear" w:color="auto" w:fill="auto"/>
            <w:vAlign w:val="center"/>
          </w:tcPr>
          <w:p w14:paraId="58F3AC8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4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72E82A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9698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E56D85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8507110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4B69119" w14:textId="47CDF6D1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09.0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3AE9199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17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B868CF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1</w:t>
            </w:r>
          </w:p>
        </w:tc>
      </w:tr>
      <w:tr w:rsidR="00D441CB" w14:paraId="0564BF79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4C66812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3764DE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142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C9847E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9491744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90A40DB" w14:textId="02CF0BAA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2.9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5966DB4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6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9F7758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2</w:t>
            </w:r>
          </w:p>
        </w:tc>
      </w:tr>
      <w:tr w:rsidR="00D441CB" w14:paraId="336D1B45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0512290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WC06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4BBA6A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705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DF4998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40087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BB38400" w14:textId="6473CC72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0.1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0DBBC4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6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38D3E10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92</w:t>
            </w:r>
          </w:p>
        </w:tc>
      </w:tr>
      <w:tr w:rsidR="00D441CB" w14:paraId="272ABEFC" w14:textId="77777777">
        <w:trPr>
          <w:trHeight w:val="375"/>
        </w:trPr>
        <w:tc>
          <w:tcPr>
            <w:tcW w:w="796" w:type="pct"/>
            <w:shd w:val="clear" w:color="auto" w:fill="auto"/>
            <w:vAlign w:val="center"/>
          </w:tcPr>
          <w:p w14:paraId="7BBBE95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2F3FFE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4239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5AC410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076546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C470E0C" w14:textId="497730DE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4.4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CF2A2C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61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35C4E0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28</w:t>
            </w:r>
          </w:p>
        </w:tc>
      </w:tr>
      <w:tr w:rsidR="00D441CB" w14:paraId="0BC3BC6B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2DED8BD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D1B474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0489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A890AE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914787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67564DE" w14:textId="502E0505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3.5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0AB5DA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0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934DB0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8</w:t>
            </w:r>
          </w:p>
        </w:tc>
      </w:tr>
      <w:tr w:rsidR="00D441CB" w14:paraId="17E9CDCA" w14:textId="77777777">
        <w:trPr>
          <w:trHeight w:val="375"/>
        </w:trPr>
        <w:tc>
          <w:tcPr>
            <w:tcW w:w="796" w:type="pct"/>
            <w:shd w:val="clear" w:color="auto" w:fill="auto"/>
            <w:vAlign w:val="center"/>
          </w:tcPr>
          <w:p w14:paraId="6F20132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C8AFD6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0610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B27602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903284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0A0CA47" w14:textId="108381BD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1.17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37CE74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9C14E6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0</w:t>
            </w:r>
          </w:p>
        </w:tc>
      </w:tr>
      <w:tr w:rsidR="00D441CB" w14:paraId="3D8AA3AD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7F88885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4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3E32FC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519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DAD75F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113962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2931177" w14:textId="5AD0B91A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4.1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F11FDC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041F61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9</w:t>
            </w:r>
          </w:p>
        </w:tc>
      </w:tr>
      <w:tr w:rsidR="00D441CB" w14:paraId="07F88973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0AB5FD1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2BB1BA6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0374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F205CE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946530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79A2E6A" w14:textId="6A9191B8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8.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0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0F3976F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24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4C05722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3</w:t>
            </w:r>
          </w:p>
        </w:tc>
      </w:tr>
      <w:tr w:rsidR="00D441CB" w14:paraId="303ED9FB" w14:textId="77777777">
        <w:trPr>
          <w:trHeight w:val="375"/>
        </w:trPr>
        <w:tc>
          <w:tcPr>
            <w:tcW w:w="796" w:type="pct"/>
            <w:shd w:val="clear" w:color="auto" w:fill="auto"/>
            <w:vAlign w:val="center"/>
          </w:tcPr>
          <w:p w14:paraId="64BDC75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6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F95F24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575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67D8B0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050884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94B6C93" w14:textId="4D7DD181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3.4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D9125D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9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1466365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1</w:t>
            </w:r>
          </w:p>
        </w:tc>
      </w:tr>
      <w:tr w:rsidR="00D441CB" w14:paraId="1E7EF55D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763D452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791DFC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71078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2419DC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9919350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4A4F54CE" w14:textId="65472B22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0.9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075376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6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0BDC539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3</w:t>
            </w:r>
          </w:p>
        </w:tc>
      </w:tr>
      <w:tr w:rsidR="00D441CB" w14:paraId="3778C3F2" w14:textId="77777777">
        <w:trPr>
          <w:trHeight w:val="375"/>
        </w:trPr>
        <w:tc>
          <w:tcPr>
            <w:tcW w:w="796" w:type="pct"/>
            <w:shd w:val="clear" w:color="auto" w:fill="auto"/>
            <w:vAlign w:val="center"/>
          </w:tcPr>
          <w:p w14:paraId="0797A4C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8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F998F1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934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113E1B7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929603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2C6FA55" w14:textId="4021CB18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2.4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767E41F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94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4B60F6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3</w:t>
            </w:r>
          </w:p>
        </w:tc>
      </w:tr>
      <w:tr w:rsidR="00D441CB" w14:paraId="00B6D1CE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2F01EE3C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09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81D4D09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676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172138ED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426828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09189E0" w14:textId="20C8AB25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7.5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1A6355E8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17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6FE35EC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7</w:t>
            </w:r>
          </w:p>
        </w:tc>
      </w:tr>
      <w:tr w:rsidR="00D441CB" w14:paraId="521FB38F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009B8E9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0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ABA575A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9750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9B5FFE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889683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262646B6" w14:textId="4D5A6B1B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4.2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573842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17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5BA1329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1</w:t>
            </w:r>
          </w:p>
        </w:tc>
      </w:tr>
      <w:tr w:rsidR="00D441CB" w14:paraId="5BEDCB3A" w14:textId="77777777">
        <w:trPr>
          <w:trHeight w:val="375"/>
        </w:trPr>
        <w:tc>
          <w:tcPr>
            <w:tcW w:w="796" w:type="pct"/>
            <w:shd w:val="clear" w:color="auto" w:fill="auto"/>
            <w:vAlign w:val="center"/>
          </w:tcPr>
          <w:p w14:paraId="25385ED3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1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7E9A9160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506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AC81015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729915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81DA103" w14:textId="42DC9624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19.5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63B6D072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04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776795E1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3</w:t>
            </w:r>
          </w:p>
        </w:tc>
      </w:tr>
      <w:tr w:rsidR="00D441CB" w14:paraId="33B0BB40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4C9A5EE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2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9371D1B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62797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32646B3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683254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1716DED" w14:textId="2378CCE1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7.29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0792F43E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23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BB0AB84" w14:textId="77777777" w:rsidR="00D441CB" w:rsidRDefault="00000000">
            <w:pPr>
              <w:spacing w:before="120" w:after="240" w:line="276" w:lineRule="auto"/>
              <w:rPr>
                <w:sz w:val="16"/>
                <w:szCs w:val="16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5</w:t>
            </w:r>
          </w:p>
        </w:tc>
      </w:tr>
      <w:tr w:rsidR="00D441CB" w14:paraId="58E6A6BF" w14:textId="77777777">
        <w:trPr>
          <w:trHeight w:val="374"/>
        </w:trPr>
        <w:tc>
          <w:tcPr>
            <w:tcW w:w="796" w:type="pct"/>
            <w:shd w:val="clear" w:color="auto" w:fill="auto"/>
            <w:vAlign w:val="center"/>
          </w:tcPr>
          <w:p w14:paraId="1E0C46FE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3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580C2F5A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3255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6681688F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2788320</w:t>
            </w:r>
          </w:p>
        </w:tc>
        <w:tc>
          <w:tcPr>
            <w:tcW w:w="849" w:type="pct"/>
            <w:shd w:val="clear" w:color="auto" w:fill="auto"/>
            <w:vAlign w:val="center"/>
          </w:tcPr>
          <w:p w14:paraId="0D952020" w14:textId="1E057B19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7.9</w:t>
            </w:r>
            <w:r w:rsidR="008D2F7D"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850" w:type="pct"/>
            <w:shd w:val="clear" w:color="auto" w:fill="auto"/>
            <w:vAlign w:val="center"/>
          </w:tcPr>
          <w:p w14:paraId="2CFE2DDD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392</w:t>
            </w:r>
          </w:p>
        </w:tc>
        <w:tc>
          <w:tcPr>
            <w:tcW w:w="806" w:type="pct"/>
            <w:shd w:val="clear" w:color="auto" w:fill="auto"/>
            <w:vAlign w:val="center"/>
          </w:tcPr>
          <w:p w14:paraId="2E3240A4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5</w:t>
            </w:r>
          </w:p>
        </w:tc>
      </w:tr>
      <w:tr w:rsidR="00D441CB" w14:paraId="146D4E08" w14:textId="77777777">
        <w:trPr>
          <w:trHeight w:val="374"/>
        </w:trPr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7DF0E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AC14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4E49F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56025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354A6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3954632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31037" w14:textId="53503F8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27.57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1D263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213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119F2" w14:textId="77777777" w:rsidR="00D441CB" w:rsidRDefault="00000000">
            <w:pPr>
              <w:spacing w:before="120" w:after="240" w:line="276" w:lineRule="auto"/>
              <w:rPr>
                <w:sz w:val="22"/>
                <w:szCs w:val="22"/>
              </w:rPr>
            </w:pPr>
            <w:r>
              <w:rPr>
                <w:rFonts w:ascii="Times New Roman" w:eastAsia="宋体" w:hAnsi="Times New Roman"/>
                <w:sz w:val="22"/>
                <w:szCs w:val="22"/>
                <w:lang w:eastAsia="zh-CN" w:bidi="ar"/>
              </w:rPr>
              <w:t>431</w:t>
            </w:r>
          </w:p>
        </w:tc>
      </w:tr>
    </w:tbl>
    <w:p w14:paraId="053262EA" w14:textId="0FA68A37" w:rsidR="00D441CB" w:rsidRPr="00B26CC6" w:rsidRDefault="00D441CB" w:rsidP="005016E2">
      <w:pPr>
        <w:widowControl w:val="0"/>
        <w:spacing w:before="120"/>
        <w:rPr>
          <w:b/>
          <w:bCs/>
        </w:rPr>
      </w:pPr>
    </w:p>
    <w:sectPr w:rsidR="00D441CB" w:rsidRPr="00B26CC6">
      <w:headerReference w:type="default" r:id="rId7"/>
      <w:footerReference w:type="default" r:id="rId8"/>
      <w:pgSz w:w="11906" w:h="16838"/>
      <w:pgMar w:top="1441" w:right="784" w:bottom="1323" w:left="908" w:header="471" w:footer="10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851B61" w14:textId="77777777" w:rsidR="00CC2A9C" w:rsidRDefault="00CC2A9C">
      <w:r>
        <w:separator/>
      </w:r>
    </w:p>
  </w:endnote>
  <w:endnote w:type="continuationSeparator" w:id="0">
    <w:p w14:paraId="07153E3F" w14:textId="77777777" w:rsidR="00CC2A9C" w:rsidRDefault="00CC2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D0C867" w14:textId="77777777" w:rsidR="00D441CB" w:rsidRDefault="00000000">
    <w:pPr>
      <w:spacing w:before="103" w:line="189" w:lineRule="auto"/>
      <w:ind w:left="9935"/>
    </w:pPr>
    <w:r>
      <w:pict w14:anchorId="74E45358">
        <v:shape id="_x0000_s1026" style="position:absolute;left:0;text-align:left;margin-left:45.4pt;margin-top:775.7pt;width:502.15pt;height:1pt;z-index:251659264;mso-position-horizontal-relative:page;mso-position-vertical-relative:page;mso-width-relative:page;mso-height-relative:page" coordsize="10042,20" o:allowincell="f" path="m,9r10042,e" filled="f" strokeweight="1pt">
          <v:stroke miterlimit="10" joinstyle="miter"/>
          <w10:wrap anchorx="page" anchory="page"/>
        </v:shape>
      </w:pict>
    </w:r>
    <w:r>
      <w:rPr>
        <w:b/>
        <w:bCs/>
      </w:rPr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F7A959" w14:textId="77777777" w:rsidR="00CC2A9C" w:rsidRDefault="00CC2A9C">
      <w:r>
        <w:separator/>
      </w:r>
    </w:p>
  </w:footnote>
  <w:footnote w:type="continuationSeparator" w:id="0">
    <w:p w14:paraId="36091279" w14:textId="77777777" w:rsidR="00CC2A9C" w:rsidRDefault="00CC2A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EB8B5E" w14:textId="77777777" w:rsidR="00D441CB" w:rsidRDefault="00000000">
    <w:pPr>
      <w:spacing w:line="811" w:lineRule="exact"/>
    </w:pPr>
    <w:r>
      <w:pict w14:anchorId="7106DB56">
        <v:rect id="_x0000_s1025" style="position:absolute;margin-left:53.9pt;margin-top:71.05pt;width:502.15pt;height:1pt;z-index:251660288;mso-position-horizontal-relative:page;mso-position-vertical-relative:page;mso-width-relative:page;mso-height-relative:page" o:allowincell="f" fillcolor="black" stroked="f">
          <w10:wrap anchorx="page" anchory="page"/>
        </v:rect>
      </w:pict>
    </w:r>
    <w:r>
      <w:rPr>
        <w:noProof/>
        <w:position w:val="-16"/>
      </w:rPr>
      <w:drawing>
        <wp:inline distT="0" distB="0" distL="0" distR="0" wp14:anchorId="2F195FCA" wp14:editId="7B7C916F">
          <wp:extent cx="1821815" cy="514985"/>
          <wp:effectExtent l="0" t="0" r="0" b="0"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822064" cy="51507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isplayBackgroundShape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xMDexMDI1NTU2s7RQ0lEKTi0uzszPAykwqwUAj2we4iwAAAA="/>
    <w:docVar w:name="commondata" w:val="eyJoZGlkIjoiYmEyZWJiYzQxMWYyOGI0N2JlODZhOWE0Mjg4MzQ0YWEifQ=="/>
  </w:docVars>
  <w:rsids>
    <w:rsidRoot w:val="00D441CB"/>
    <w:rsid w:val="0003158A"/>
    <w:rsid w:val="000D202A"/>
    <w:rsid w:val="005016E2"/>
    <w:rsid w:val="005221D7"/>
    <w:rsid w:val="005505AB"/>
    <w:rsid w:val="00625C7F"/>
    <w:rsid w:val="006652B6"/>
    <w:rsid w:val="008D2F7D"/>
    <w:rsid w:val="00AD326B"/>
    <w:rsid w:val="00B26CC6"/>
    <w:rsid w:val="00B64CFC"/>
    <w:rsid w:val="00C1361A"/>
    <w:rsid w:val="00CC2A9C"/>
    <w:rsid w:val="00D441CB"/>
    <w:rsid w:val="00FC79FC"/>
    <w:rsid w:val="7CF5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93811D"/>
  <w14:defaultImageDpi w14:val="32767"/>
  <w15:docId w15:val="{C45F783E-70B0-4990-A562-6E038121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Theme="minorEastAsia" w:hAnsi="Cambria" w:cs="Cambria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semiHidden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Times New Roman" w:eastAsia="Times New Roman" w:hAnsi="Times New Roman" w:cs="Times New Roman"/>
      <w:sz w:val="23"/>
      <w:szCs w:val="23"/>
    </w:rPr>
  </w:style>
  <w:style w:type="table" w:styleId="a4">
    <w:name w:val="Table Grid"/>
    <w:basedOn w:val="a1"/>
    <w:rPr>
      <w:rFonts w:eastAsia="Cambria" w:hint="eastAs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header"/>
    <w:basedOn w:val="a"/>
    <w:link w:val="a6"/>
    <w:rsid w:val="00B64CFC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64CFC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styleId="a7">
    <w:name w:val="footer"/>
    <w:basedOn w:val="a"/>
    <w:link w:val="a8"/>
    <w:rsid w:val="00B64CF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64CFC"/>
    <w:rPr>
      <w:rFonts w:ascii="Arial" w:eastAsia="Arial" w:hAnsi="Arial" w:cs="Arial"/>
      <w:snapToGrid w:val="0"/>
      <w:color w:val="000000"/>
      <w:sz w:val="18"/>
      <w:szCs w:val="18"/>
      <w:lang w:eastAsia="en-US"/>
    </w:rPr>
  </w:style>
  <w:style w:type="paragraph" w:customStyle="1" w:styleId="SupplementaryMaterial">
    <w:name w:val="Supplementary Material"/>
    <w:basedOn w:val="a9"/>
    <w:next w:val="a9"/>
    <w:qFormat/>
    <w:rsid w:val="00AD326B"/>
    <w:pPr>
      <w:suppressLineNumbers/>
      <w:kinsoku/>
      <w:autoSpaceDE/>
      <w:autoSpaceDN/>
      <w:adjustRightInd/>
      <w:snapToGrid/>
      <w:spacing w:after="120"/>
      <w:textAlignment w:val="auto"/>
      <w:outlineLvl w:val="9"/>
    </w:pPr>
    <w:rPr>
      <w:rFonts w:ascii="Times New Roman" w:eastAsiaTheme="minorEastAsia" w:hAnsi="Times New Roman" w:cs="Times New Roman"/>
      <w:bCs w:val="0"/>
      <w:i/>
      <w:snapToGrid/>
      <w:color w:val="auto"/>
    </w:rPr>
  </w:style>
  <w:style w:type="paragraph" w:styleId="a9">
    <w:name w:val="Title"/>
    <w:basedOn w:val="a"/>
    <w:next w:val="a"/>
    <w:link w:val="aa"/>
    <w:qFormat/>
    <w:rsid w:val="00AD326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rsid w:val="00AD326B"/>
    <w:rPr>
      <w:rFonts w:asciiTheme="majorHAnsi" w:eastAsiaTheme="majorEastAsia" w:hAnsiTheme="majorHAnsi" w:cstheme="majorBidi"/>
      <w:b/>
      <w:bCs/>
      <w:snapToGrid w:val="0"/>
      <w:color w:val="00000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x</dc:creator>
  <cp:lastModifiedBy>Xin Niu</cp:lastModifiedBy>
  <cp:revision>8</cp:revision>
  <dcterms:created xsi:type="dcterms:W3CDTF">2022-11-18T09:15:00Z</dcterms:created>
  <dcterms:modified xsi:type="dcterms:W3CDTF">2024-04-03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4-01T08:49:50Z</vt:filetime>
  </property>
  <property fmtid="{D5CDD505-2E9C-101B-9397-08002B2CF9AE}" pid="4" name="KSOProductBuildVer">
    <vt:lpwstr>2052-12.1.0.15990</vt:lpwstr>
  </property>
  <property fmtid="{D5CDD505-2E9C-101B-9397-08002B2CF9AE}" pid="5" name="ICV">
    <vt:lpwstr>BAB2AE92A54649F3B8ECB71D434C826B_13</vt:lpwstr>
  </property>
</Properties>
</file>